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9D1" w:rsidRPr="00A4216F" w:rsidRDefault="00B669D1" w:rsidP="00B669D1">
      <w:r w:rsidRPr="00A4216F">
        <w:t xml:space="preserve">Appendix 3: The performance of </w:t>
      </w:r>
      <w:r>
        <w:t>the</w:t>
      </w:r>
      <w:r w:rsidRPr="00A4216F">
        <w:t xml:space="preserve"> inpatient mortality </w:t>
      </w:r>
      <w:r w:rsidR="00EA7211">
        <w:t>early warning system</w:t>
      </w:r>
      <w:r w:rsidRPr="00A4216F">
        <w:t xml:space="preserve"> on the prospective cohort, summarized in inpatient-day level positive predictive value</w:t>
      </w:r>
      <w:r w:rsidR="003F4134">
        <w:t>,</w:t>
      </w:r>
      <w:bookmarkStart w:id="0" w:name="_GoBack"/>
      <w:bookmarkEnd w:id="0"/>
      <w:r w:rsidRPr="00A4216F">
        <w:t xml:space="preserve"> sensitivity, specificity, and relative risk.</w:t>
      </w:r>
    </w:p>
    <w:tbl>
      <w:tblPr>
        <w:tblpPr w:leftFromText="180" w:rightFromText="180" w:vertAnchor="page" w:horzAnchor="margin" w:tblpY="2626"/>
        <w:tblW w:w="13892" w:type="dxa"/>
        <w:tblLook w:val="04A0" w:firstRow="1" w:lastRow="0" w:firstColumn="1" w:lastColumn="0" w:noHBand="0" w:noVBand="1"/>
      </w:tblPr>
      <w:tblGrid>
        <w:gridCol w:w="1591"/>
        <w:gridCol w:w="1102"/>
        <w:gridCol w:w="939"/>
        <w:gridCol w:w="830"/>
        <w:gridCol w:w="830"/>
        <w:gridCol w:w="940"/>
        <w:gridCol w:w="831"/>
        <w:gridCol w:w="940"/>
        <w:gridCol w:w="940"/>
        <w:gridCol w:w="940"/>
        <w:gridCol w:w="940"/>
        <w:gridCol w:w="940"/>
        <w:gridCol w:w="940"/>
        <w:gridCol w:w="1189"/>
      </w:tblGrid>
      <w:tr w:rsidR="009F37B2" w:rsidRPr="0021032A" w:rsidTr="000A075F">
        <w:trPr>
          <w:trHeight w:val="298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B669D1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~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~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5~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0~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5~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0~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5~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0~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5~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0~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5~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60~6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Total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Number of Observations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9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,</w:t>
            </w: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74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3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6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,</w:t>
            </w: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88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Cases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55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PPV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.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9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0.5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8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6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5.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71.43%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45%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Observation%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69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3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9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8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1%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0.00%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Sensitivit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3.7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7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8.6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6.2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2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1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1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.9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.96%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100</w:t>
            </w:r>
            <w:r>
              <w:rPr>
                <w:rFonts w:ascii="Calibri" w:eastAsia="DengXian" w:hAnsi="Calibri" w:cs="Times New Roman"/>
                <w:color w:val="000000"/>
                <w:kern w:val="0"/>
              </w:rPr>
              <w:t>.00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%</w:t>
            </w:r>
          </w:p>
        </w:tc>
      </w:tr>
      <w:tr w:rsidR="009F37B2" w:rsidRPr="0021032A" w:rsidTr="000A075F">
        <w:trPr>
          <w:trHeight w:val="298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Specificity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69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3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9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3.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5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00%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100.00%</w:t>
            </w:r>
          </w:p>
        </w:tc>
      </w:tr>
      <w:tr w:rsidR="009F37B2" w:rsidRPr="0021032A" w:rsidTr="000A075F">
        <w:trPr>
          <w:trHeight w:val="317"/>
        </w:trPr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Relative Risk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7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2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45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62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58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0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>158.5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B2" w:rsidRPr="0021032A" w:rsidRDefault="009F37B2" w:rsidP="000A075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</w:rPr>
            </w:pPr>
            <w:r w:rsidRPr="0021032A">
              <w:rPr>
                <w:rFonts w:ascii="Calibri" w:eastAsia="DengXian" w:hAnsi="Calibri" w:cs="Times New Roman"/>
                <w:color w:val="000000"/>
                <w:kern w:val="0"/>
              </w:rPr>
              <w:t xml:space="preserve">　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</w:rPr>
              <w:t>1</w:t>
            </w:r>
          </w:p>
        </w:tc>
      </w:tr>
    </w:tbl>
    <w:p w:rsidR="009F37B2" w:rsidRDefault="009F37B2" w:rsidP="009F37B2">
      <w:pPr>
        <w:rPr>
          <w:rFonts w:ascii="Calibri" w:hAnsi="Calibri"/>
          <w:color w:val="000000" w:themeColor="text1"/>
          <w:sz w:val="24"/>
        </w:rPr>
      </w:pPr>
    </w:p>
    <w:p w:rsidR="00330A08" w:rsidRDefault="00330A08"/>
    <w:sectPr w:rsidR="00330A08" w:rsidSect="009F37B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B2"/>
    <w:rsid w:val="00041A10"/>
    <w:rsid w:val="000B6EDA"/>
    <w:rsid w:val="00174F77"/>
    <w:rsid w:val="00330A08"/>
    <w:rsid w:val="003F4134"/>
    <w:rsid w:val="004935F0"/>
    <w:rsid w:val="00565072"/>
    <w:rsid w:val="005F0BA6"/>
    <w:rsid w:val="008A4C7C"/>
    <w:rsid w:val="009F37B2"/>
    <w:rsid w:val="00B536CE"/>
    <w:rsid w:val="00B558AA"/>
    <w:rsid w:val="00B669D1"/>
    <w:rsid w:val="00CC3A78"/>
    <w:rsid w:val="00DF25FE"/>
    <w:rsid w:val="00E03F39"/>
    <w:rsid w:val="00EA7211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153FD"/>
  <w15:chartTrackingRefBased/>
  <w15:docId w15:val="{73D6872B-D342-7541-ACDB-70032D1C7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4</cp:revision>
  <dcterms:created xsi:type="dcterms:W3CDTF">2019-02-15T03:53:00Z</dcterms:created>
  <dcterms:modified xsi:type="dcterms:W3CDTF">2019-06-28T07:03:00Z</dcterms:modified>
</cp:coreProperties>
</file>